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3.</w:t>
      </w:r>
      <w:r>
        <w:rPr>
          <w:rFonts w:cs="Arial" w:ascii="Arial" w:hAnsi="Arial"/>
        </w:rPr>
        <w:t xml:space="preserve"> Number of mutations per gene in pre-progression and post-progression sample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6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96"/>
        <w:gridCol w:w="2835"/>
        <w:gridCol w:w="2835"/>
      </w:tblGrid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e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No. of mutations in pre-progression sample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No. of mutation in post-progression samples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SXL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ET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U2AF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UNX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P5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RSF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cs="Arial" w:ascii="Arial" w:hAnsi="Arial"/>
                <w:i/>
                <w:iCs/>
              </w:rPr>
              <w:t>EZH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ZRSR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NRA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IDH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ETBP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IDH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PHF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TRX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DNMT3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KI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SF3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ETV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F3B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B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NPM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KRA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LT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9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2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2:09:00Z</dcterms:created>
  <dc:creator>andreap</dc:creator>
  <dc:description/>
  <dc:language>en-US</dc:language>
  <cp:lastModifiedBy>ravikumar.n</cp:lastModifiedBy>
  <dcterms:modified xsi:type="dcterms:W3CDTF">2015-06-24T12:09:00Z</dcterms:modified>
  <cp:revision>2</cp:revision>
  <dc:subject/>
  <dc:title/>
</cp:coreProperties>
</file>